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2545</wp:posOffset>
                </wp:positionH>
                <wp:positionV relativeFrom="paragraph">
                  <wp:posOffset>38735</wp:posOffset>
                </wp:positionV>
                <wp:extent cx="5634990" cy="351091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35080" cy="3511080"/>
                          <a:chOff x="0" y="0"/>
                          <a:chExt cx="5635080" cy="3511080"/>
                        </a:xfrm>
                      </wpg:grpSpPr>
                      <wps:wsp>
                        <wps:cNvSpPr txBox="1"/>
                        <wps:spPr>
                          <a:xfrm>
                            <a:off x="1842840" y="1257480"/>
                            <a:ext cx="1949400" cy="495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Knowledge of Physical Activity &amp; Heal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7040" y="2142360"/>
                            <a:ext cx="1155240" cy="293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Physical Activ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8760" y="0"/>
                            <a:ext cx="1984320" cy="67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Impact of Physical Activity n=5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It can affect your whole body and your whole life’ B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3880" y="1095840"/>
                            <a:ext cx="1501200" cy="826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Health n=35        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It means like staying physically active and like eating healthily’ G1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1560" y="2828160"/>
                            <a:ext cx="1984320" cy="6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Physical Activity +ve n=14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I jump on my bed’ G9                       ‘Activities that you move around’ B1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7000" y="2828160"/>
                            <a:ext cx="1984320" cy="6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Physical Activity -ve n=2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Is that exercise when you swing that ball around your foot?’ G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7000" y="10800"/>
                            <a:ext cx="1984320" cy="670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Exercise n=11    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Exercising and getting fit’ B2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95840"/>
                            <a:ext cx="1501200" cy="826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 xml:space="preserve">Sport n=20            </w:t>
                              </w: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Calibri" w:cs="Arial"/>
                                  <w:color w:val="auto"/>
                                  <w:lang w:val="en-GB" w:bidi="ar-SA"/>
                                </w:rPr>
                                <w:t>‘Sports and things like that’ B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2817360" y="21423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501200" y="1508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33160" y="15080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133160" y="670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442520" y="670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2329920" y="2825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14520" y="2825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.35pt;margin-top:3.05pt;width:443.7pt;height:276.45pt" coordorigin="-67,61" coordsize="8874,552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835;top:2042;width:3069;height:7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Knowledge of Physical Activity &amp; Health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456;top:3435;width:1818;height:46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Physical Activity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860;top:61;width:3124;height:10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Impact of Physical Activity n=5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It can affect your whole body and your whole life’ B10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443;top:1787;width:2363;height:13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Health n=35        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It means like staying physically active and like eating healthily’ G1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22;top:4515;width:3124;height:10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Physical Activity +ve n=14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I jump on my bed’ G9                       ‘Activities that you move around’ B18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369;top:4515;width:3124;height:10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Physical Activity -ve n=2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Is that exercise when you swing that ball around your foot?’ G7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684;top:78;width:3124;height:105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Exercise n=11    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Exercising and getting fit’ B22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-67;top:1787;width:2363;height:13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 xml:space="preserve">Sport n=20            </w:t>
                        </w: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Calibri" w:cs="Arial"/>
                            <w:color w:val="auto"/>
                            <w:lang w:val="en-GB" w:bidi="ar-SA"/>
                          </w:rPr>
                          <w:t>‘Sports and things like that’ B13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4370;top:3435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97;top:243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442;top:2436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6442;top:111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2205;top:111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3602;top:451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153;top:451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5:11:00Z</dcterms:created>
  <dc:creator>Kel</dc:creator>
  <dc:description/>
  <cp:keywords/>
  <dc:language>en-US</dc:language>
  <cp:lastModifiedBy>Kel</cp:lastModifiedBy>
  <dcterms:modified xsi:type="dcterms:W3CDTF">2011-07-27T15:40:00Z</dcterms:modified>
  <cp:revision>4</cp:revision>
  <dc:subject/>
  <dc:title/>
</cp:coreProperties>
</file>